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B5272" w14:textId="77777777" w:rsidR="00A337F7" w:rsidRPr="005C7830" w:rsidRDefault="00A337F7" w:rsidP="00A337F7">
      <w:pPr>
        <w:jc w:val="center"/>
        <w:rPr>
          <w:rFonts w:ascii="Times New Roman" w:hAnsi="Times New Roman"/>
          <w:sz w:val="24"/>
          <w:szCs w:val="24"/>
        </w:rPr>
      </w:pPr>
      <w:r w:rsidRPr="005C7830">
        <w:rPr>
          <w:rFonts w:ascii="Times New Roman" w:hAnsi="Times New Roman"/>
          <w:b/>
          <w:sz w:val="24"/>
          <w:szCs w:val="24"/>
        </w:rPr>
        <w:t xml:space="preserve">Table </w:t>
      </w:r>
      <w:r w:rsidRPr="005C7830">
        <w:rPr>
          <w:rFonts w:ascii="Times New Roman" w:hAnsi="Times New Roman" w:hint="eastAsia"/>
          <w:b/>
          <w:sz w:val="24"/>
          <w:szCs w:val="24"/>
        </w:rPr>
        <w:t>S</w:t>
      </w:r>
      <w:r w:rsidRPr="005C7830">
        <w:rPr>
          <w:rFonts w:ascii="Times New Roman" w:hAnsi="Times New Roman"/>
          <w:b/>
          <w:sz w:val="24"/>
          <w:szCs w:val="24"/>
        </w:rPr>
        <w:t>1. Bacterial strains and plasmid</w:t>
      </w:r>
      <w:r w:rsidRPr="005C7830">
        <w:rPr>
          <w:rFonts w:ascii="Times New Roman" w:hAnsi="Times New Roman" w:hint="eastAsia"/>
          <w:b/>
          <w:sz w:val="24"/>
          <w:szCs w:val="24"/>
        </w:rPr>
        <w:t>s</w:t>
      </w:r>
      <w:r w:rsidRPr="005C7830">
        <w:rPr>
          <w:rFonts w:ascii="Times New Roman" w:hAnsi="Times New Roman"/>
          <w:b/>
          <w:sz w:val="24"/>
          <w:szCs w:val="24"/>
        </w:rPr>
        <w:t xml:space="preserve"> used in this study</w:t>
      </w:r>
    </w:p>
    <w:tbl>
      <w:tblPr>
        <w:tblW w:w="48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9"/>
        <w:gridCol w:w="4146"/>
        <w:gridCol w:w="1565"/>
      </w:tblGrid>
      <w:tr w:rsidR="005C7830" w:rsidRPr="005C7830" w14:paraId="28968317" w14:textId="77777777" w:rsidTr="00E65A45">
        <w:trPr>
          <w:trHeight w:val="489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6B9B3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trains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F0383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67941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kern w:val="0"/>
                <w:sz w:val="24"/>
                <w:szCs w:val="24"/>
              </w:rPr>
              <w:t>Source</w:t>
            </w:r>
          </w:p>
        </w:tc>
      </w:tr>
      <w:tr w:rsidR="005C7830" w:rsidRPr="005C7830" w14:paraId="0FE4C39F" w14:textId="77777777" w:rsidTr="000E7F56">
        <w:trPr>
          <w:trHeight w:val="489"/>
          <w:jc w:val="center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FBFFB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 xml:space="preserve">V. parahaemolyticus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RIMD2210633</w:t>
            </w:r>
          </w:p>
        </w:tc>
      </w:tr>
      <w:tr w:rsidR="005C7830" w:rsidRPr="005C7830" w14:paraId="43C72C44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7085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V. parahaemolyticus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RIMD2210633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,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Wild-type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WT)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67C47" w14:textId="77777777" w:rsidR="00A337F7" w:rsidRPr="005C7830" w:rsidRDefault="00A337F7" w:rsidP="000E7F5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pandemic O3:K6 strain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i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solate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from a patient with </w:t>
            </w: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traveller’s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diarrhoea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199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8118" w14:textId="77777777" w:rsidR="00A337F7" w:rsidRPr="005C7830" w:rsidRDefault="00F012EB" w:rsidP="00F012E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tpbm88L0F1dGhvcj48WWVhcj4yMDAzPC9ZZWFyPjxS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tpbm88L0F1dGhvcj48WWVhcj4yMDAzPC9ZZWFyPjxS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C7830" w:rsidRPr="005C7830" w14:paraId="16828CBA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0F88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C4A5" w14:textId="77777777" w:rsidR="00A337F7" w:rsidRPr="005C7830" w:rsidRDefault="00A337F7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RIMD2210633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(deletion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nucleotides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from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101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to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710 of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EF1E5" w14:textId="77777777" w:rsidR="00A337F7" w:rsidRPr="005C7830" w:rsidRDefault="00223C70" w:rsidP="00223C70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C7830" w:rsidRPr="005C7830" w14:paraId="66F18219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D6755" w14:textId="77777777" w:rsidR="00F012EB" w:rsidRPr="005C7830" w:rsidRDefault="00F012EB" w:rsidP="00223C70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="00223C70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1DE59" w14:textId="77777777" w:rsidR="00F012EB" w:rsidRPr="005C7830" w:rsidRDefault="00223C70" w:rsidP="00223C70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RIMD2210633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(deletion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nucleotides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from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to 615</w:t>
            </w:r>
            <w:r w:rsidR="00061C55"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b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FE90" w14:textId="77777777" w:rsidR="00F012EB" w:rsidRPr="005C7830" w:rsidRDefault="00223C70" w:rsidP="00223C70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hang&lt;/Author&gt;&lt;Year&gt;2012&lt;/Year&gt;&lt;RecNum&gt;1&lt;/RecNum&gt;&lt;DisplayText&gt;[3]&lt;/DisplayText&gt;&lt;record&gt;&lt;rec-number&gt;1&lt;/rec-number&gt;&lt;foreign-keys&gt;&lt;key app="EN" db-id="5xwfrx2tgs5fpzepxt6vttwzdat0rw52s9ax" timestamp="1519827080"&gt;1&lt;/key&gt;&lt;/foreign-keys&gt;&lt;ref-type name="Journal Article"&gt;17&lt;/ref-type&gt;&lt;contributors&gt;&lt;authors&gt;&lt;author&gt;Zhang, Y.&lt;/author&gt;&lt;author&gt;Qiu, Y.&lt;/author&gt;&lt;author&gt;Tan, Y.&lt;/author&gt;&lt;author&gt;Guo, Z.&lt;/author&gt;&lt;author&gt;Yang, R.&lt;/author&gt;&lt;author&gt;Zhou, D.&lt;/author&gt;&lt;/authors&gt;&lt;/contributors&gt;&lt;auth-address&gt;State Key Laboratory of Pathogen and Biosecurity, Beijing Institute of Microbiology and Epidemiology, Beijing, China.&lt;/auth-address&gt;&lt;titles&gt;&lt;title&gt;Transcriptional regulation of opaR, qrr2-4 and aphA by the master quorum-sensing regulator OpaR in Vibrio parahaemolyticus&lt;/title&gt;&lt;secondary-title&gt;PLoS One&lt;/secondary-title&gt;&lt;/titles&gt;&lt;periodical&gt;&lt;full-title&gt;PLoS One&lt;/full-title&gt;&lt;/periodical&gt;&lt;pages&gt;e34622&lt;/pages&gt;&lt;volume&gt;7&lt;/volume&gt;&lt;number&gt;4&lt;/number&gt;&lt;edition&gt;2012/04/17&lt;/edition&gt;&lt;keywords&gt;&lt;keyword&gt;Bacterial Proteins/genetics/metabolism&lt;/keyword&gt;&lt;keyword&gt;Binding Sites&lt;/keyword&gt;&lt;keyword&gt;DNA, Bacterial/genetics&lt;/keyword&gt;&lt;keyword&gt;DNA-Binding Proteins/genetics/metabolism&lt;/keyword&gt;&lt;keyword&gt;*Gene Expression Regulation, Bacterial&lt;/keyword&gt;&lt;keyword&gt;Mutation&lt;/keyword&gt;&lt;keyword&gt;Phylogeny&lt;/keyword&gt;&lt;keyword&gt;Promoter Regions, Genetic&lt;/keyword&gt;&lt;keyword&gt;*Quorum Sensing&lt;/keyword&gt;&lt;keyword&gt;Regulatory Sequences, Nucleic Acid/genetics&lt;/keyword&gt;&lt;keyword&gt;Transcription Factors/*genetics/*metabolism&lt;/keyword&gt;&lt;keyword&gt;Vibrio parahaemolyticus/*genetics/*metabolism&lt;/keyword&gt;&lt;/keywords&gt;&lt;dates&gt;&lt;year&gt;2012&lt;/year&gt;&lt;/dates&gt;&lt;isbn&gt;1932-6203 (Electronic)&amp;#xD;1932-6203 (Linking)&lt;/isbn&gt;&lt;accession-num&gt;22506036&lt;/accession-num&gt;&lt;urls&gt;&lt;related-urls&gt;&lt;url&gt;http://www.ncbi.nlm.nih.gov/pubmed/22506036&lt;/url&gt;&lt;/related-urls&gt;&lt;/urls&gt;&lt;custom2&gt;3323551&lt;/custom2&gt;&lt;electronic-resource-num&gt;10.1371/journal.pone.0034622&amp;#xD;PONE-D-11-25186 [pii]&lt;/electronic-resource-num&gt;&lt;language&gt;eng&lt;/language&gt;&lt;/record&gt;&lt;/Cite&gt;&lt;/EndNote&gt;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C7830" w:rsidRPr="005C7830" w14:paraId="1E43157C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E43B" w14:textId="77777777" w:rsidR="00F012EB" w:rsidRPr="005C7830" w:rsidRDefault="00223C70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8928A" w14:textId="77777777" w:rsidR="00F012EB" w:rsidRPr="005C7830" w:rsidRDefault="00223C70" w:rsidP="00223C70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RIMD2210633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(deletion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nucleotides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from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101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to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710 of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="00061C55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="00061C55"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and</w:t>
            </w:r>
            <w:r w:rsidR="00061C55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="00061C55"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from </w:t>
            </w:r>
            <w:r w:rsidR="00061C55" w:rsidRPr="005C783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061C55"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to 615 bp </w:t>
            </w:r>
            <w:r w:rsidR="00061C55"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of </w:t>
            </w:r>
            <w:proofErr w:type="spellStart"/>
            <w:r w:rsidR="00061C55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A6935" w14:textId="77777777" w:rsidR="00F012EB" w:rsidRPr="005C7830" w:rsidRDefault="00061C55" w:rsidP="00F012EB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5C7830" w:rsidRPr="005C7830" w14:paraId="7E17C76B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BF9DC" w14:textId="77777777" w:rsidR="00061C55" w:rsidRPr="005C7830" w:rsidRDefault="00061C55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C-</w:t>
            </w: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D2F29" w14:textId="77777777" w:rsidR="00061C55" w:rsidRPr="005C7830" w:rsidRDefault="00061C55" w:rsidP="000E7F56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mutant with a PCR fragment covering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the coding region of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the 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Sac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/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Xba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 sites of 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0140" w14:textId="77777777" w:rsidR="00061C55" w:rsidRPr="005C7830" w:rsidRDefault="00AA55B1" w:rsidP="00AA55B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C7830" w:rsidRPr="005C7830" w14:paraId="3C6D3A65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A4589" w14:textId="77777777" w:rsidR="00061C55" w:rsidRPr="005C7830" w:rsidRDefault="00061C55" w:rsidP="00061C5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C-</w:t>
            </w: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A87BD" w14:textId="77777777" w:rsidR="00061C55" w:rsidRPr="005C7830" w:rsidRDefault="00061C55" w:rsidP="00AA55B1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="00AA55B1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mutant with a PCR fragment covering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the coding region of</w:t>
            </w:r>
            <w:r w:rsidR="00AA55B1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="00AA55B1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the </w:t>
            </w:r>
            <w:proofErr w:type="spellStart"/>
            <w:r w:rsidR="00AA55B1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Xba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/</w:t>
            </w:r>
            <w:r w:rsidR="00AA55B1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Hind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r w:rsidR="00AA55B1"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II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tes of 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37F3" w14:textId="77777777" w:rsidR="00061C55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sz w:val="24"/>
                <w:szCs w:val="24"/>
              </w:rPr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C7830" w:rsidRPr="005C7830" w14:paraId="0B14E806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1BB8" w14:textId="77777777" w:rsidR="00AA55B1" w:rsidRPr="005C7830" w:rsidRDefault="00AA55B1" w:rsidP="00061C5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/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pBAD33-</w:t>
            </w:r>
            <w:r w:rsidR="00EF017B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23250" w14:textId="77777777" w:rsidR="00AA55B1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mutant with a PCR fragment covering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the coding region of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Xba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/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Hind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II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sites of 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2A69" w14:textId="77777777" w:rsidR="00AA55B1" w:rsidRPr="005C7830" w:rsidRDefault="00EF017B" w:rsidP="00AA55B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5C7830" w:rsidRPr="005C7830" w14:paraId="3A7F609A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5D49E" w14:textId="77777777" w:rsidR="00AA55B1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/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pBAD33-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A9235" w14:textId="77777777" w:rsidR="00AA55B1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mutant with a PCR fragment covering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the coding region of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the 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Sac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/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Xba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I sites of 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C8CE" w14:textId="77777777" w:rsidR="00AA55B1" w:rsidRPr="005C7830" w:rsidRDefault="00EF017B" w:rsidP="00AA55B1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5C7830" w:rsidRPr="005C7830" w14:paraId="3FB6FF91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9BEA6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WT/pBAD33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3C3D0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The WT strain harboring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nonrecombinant p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F6C7" w14:textId="77777777" w:rsidR="00AA55B1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C7830" w:rsidRPr="005C7830" w14:paraId="2880A381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73E42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/pBAD33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C48FB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mutant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harboring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nonrecombinant p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D1AD" w14:textId="77777777" w:rsidR="00AA55B1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C7830" w:rsidRPr="005C7830" w14:paraId="2FFD19AF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548B" w14:textId="77777777" w:rsidR="00EF017B" w:rsidRPr="005C7830" w:rsidRDefault="00EF017B" w:rsidP="00E65A4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="00E65A45"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/pBAD33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139AE" w14:textId="77777777" w:rsidR="00EF017B" w:rsidRPr="005C7830" w:rsidRDefault="00E65A45" w:rsidP="00E65A4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mutant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harboring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nonrecombinant p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923E" w14:textId="77777777" w:rsidR="00EF017B" w:rsidRPr="005C7830" w:rsidRDefault="00EF017B" w:rsidP="00EF017B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k8L1llYXI+PFJl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</w:fldData>
              </w:fldCha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2]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C7830" w:rsidRPr="005C7830" w14:paraId="386661C8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1B27" w14:textId="77777777" w:rsidR="00AA55B1" w:rsidRPr="005C7830" w:rsidRDefault="00E65A45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Δ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/pBAD33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17311" w14:textId="77777777" w:rsidR="00AA55B1" w:rsidRPr="005C7830" w:rsidRDefault="00E65A45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qsvR</w:t>
            </w:r>
            <w:proofErr w:type="spellEnd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and </w:t>
            </w: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opaR</w:t>
            </w:r>
            <w:proofErr w:type="spellEnd"/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double gen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mutant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harboring the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nonrecombinant pBAD3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5375" w14:textId="77777777" w:rsidR="00AA55B1" w:rsidRPr="005C7830" w:rsidRDefault="00E65A45" w:rsidP="00E65A45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This study</w:t>
            </w:r>
          </w:p>
        </w:tc>
      </w:tr>
      <w:tr w:rsidR="005C7830" w:rsidRPr="005C7830" w14:paraId="1129F4B3" w14:textId="77777777" w:rsidTr="000E7F56">
        <w:trPr>
          <w:trHeight w:val="285"/>
          <w:jc w:val="center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20AED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ind w:firstLineChars="18" w:firstLine="43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E. coli</w:t>
            </w:r>
          </w:p>
        </w:tc>
      </w:tr>
      <w:tr w:rsidR="005C7830" w:rsidRPr="005C7830" w14:paraId="1D59A04A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D3F43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100λpir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0A4B6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TransforMax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EC100D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,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lectrocompetent </w:t>
            </w:r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>E. co</w:t>
            </w:r>
            <w:r w:rsidRPr="005C7830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li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BCDF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Epicentre</w:t>
            </w:r>
            <w:proofErr w:type="spellEnd"/>
          </w:p>
        </w:tc>
      </w:tr>
      <w:tr w:rsidR="005C7830" w:rsidRPr="005C7830" w14:paraId="6D6894AF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F23B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L21 (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λ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DE3)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76F85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His-tagged protein express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DE9A1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Novagen</w:t>
            </w:r>
            <w:proofErr w:type="spellEnd"/>
          </w:p>
        </w:tc>
      </w:tr>
      <w:tr w:rsidR="005C7830" w:rsidRPr="005C7830" w14:paraId="5337ED5A" w14:textId="77777777" w:rsidTr="000E7F56">
        <w:trPr>
          <w:trHeight w:val="285"/>
          <w:jc w:val="center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FD8D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lasmids</w:t>
            </w:r>
          </w:p>
        </w:tc>
      </w:tr>
      <w:tr w:rsidR="005C7830" w:rsidRPr="005C7830" w14:paraId="4DA04184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97B73" w14:textId="77777777" w:rsidR="00AA55B1" w:rsidRPr="005C7830" w:rsidRDefault="00AA55B1" w:rsidP="00B33A5E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BAD33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1B7E1" w14:textId="77777777" w:rsidR="00AA55B1" w:rsidRPr="005C7830" w:rsidRDefault="00AA55B1" w:rsidP="000E7F5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Cm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, 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 xml:space="preserve"> cloning vector containing the p15A origin of replicat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090E" w14:textId="77777777" w:rsidR="00AA55B1" w:rsidRPr="005C7830" w:rsidRDefault="00E10247" w:rsidP="00E10247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begin"/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instrText xml:space="preserve"> ADDIN EN.CITE &lt;EndNote&gt;&lt;Cite&gt;&lt;Author&gt;Sun&lt;/Author&gt;&lt;Year&gt;2014&lt;/Year&gt;&lt;RecNum&gt;34&lt;/RecNum&gt;&lt;DisplayText&gt;[4]&lt;/DisplayText&gt;&lt;record&gt;&lt;rec-number&gt;34&lt;/rec-number&gt;&lt;foreign-keys&gt;&lt;key app="EN" db-id="5xwfrx2tgs5fpzepxt6vttwzdat0rw52s9ax" timestamp="1521528862"&gt;34&lt;/key&gt;&lt;/foreign-keys&gt;&lt;ref-type name="Journal Article"&gt;17&lt;/ref-type&gt;&lt;contributors&gt;&lt;authors&gt;&lt;author&gt;Sun, F.&lt;/author&gt;&lt;author&gt;Zhang, Y.&lt;/author&gt;&lt;author&gt;Qiu, Y.&lt;/author&gt;&lt;author&gt;Yang, H.&lt;/author&gt;&lt;author&gt;Yang, W.&lt;/author&gt;&lt;author&gt;Yin, Z.&lt;/author&gt;&lt;author&gt;Wang, J.&lt;/author&gt;&lt;author&gt;Yang, R.&lt;/author&gt;&lt;author&gt;Xia, P.&lt;/author&gt;&lt;author&gt;Zhou, D.&lt;/author&gt;&lt;/authors&gt;&lt;/contributors&gt;&lt;auth-address&gt;Department of Pharmacy, Southwest Hospital, Third Military Medical University Chongqing, China.&amp;#xD;State Key Laboratory of Pathogen and Biosecurity, Department of Biosafety, Beijing Institute of Microbiology and Epidemiology Beijing, China ; School of Medicine, Jiangsu University Zhenjiang, China.&amp;#xD;Laboratory Animal Center, Academy of Military Medical Sciences Beijing, China.&amp;#xD;State Key Laboratory of Pathogen and Biosecurity, Department of Biosafety, Beijing Institute of Microbiology and Epidemiology Beijing, China.&lt;/auth-address&gt;&lt;titles&gt;&lt;title&gt;H-NS is a repressor of major virulence gene loci in Vibrio parahaemolyticus&lt;/title&gt;&lt;secondary-title&gt;Front Microbiol&lt;/secondary-title&gt;&lt;/titles&gt;&lt;periodical&gt;&lt;full-title&gt;Front Microbiol&lt;/full-title&gt;&lt;/periodical&gt;&lt;pages&gt;675&lt;/pages&gt;&lt;volume&gt;5&lt;/volume&gt;&lt;edition&gt;2015/01/08&lt;/edition&gt;&lt;dates&gt;&lt;year&gt;2014&lt;/year&gt;&lt;/dates&gt;&lt;isbn&gt;1664-302X (Print)&amp;#xD;1664-302X (Linking)&lt;/isbn&gt;&lt;accession-num&gt;25566201&lt;/accession-num&gt;&lt;urls&gt;&lt;related-urls&gt;&lt;url&gt;http://www.ncbi.nlm.nih.gov/pubmed/25566201&lt;/url&gt;&lt;/related-urls&gt;&lt;/urls&gt;&lt;custom2&gt;4264476&lt;/custom2&gt;&lt;electronic-resource-num&gt;10.3389/fmicb.2014.00675&lt;/electronic-resource-num&gt;&lt;language&gt;eng&lt;/language&gt;&lt;/record&gt;&lt;/Cite&gt;&lt;/EndNote&gt;</w:instrTex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separate"/>
            </w:r>
            <w:r w:rsidRPr="005C7830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w:t>[4]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5C7830" w:rsidRPr="005C7830" w14:paraId="767A519E" w14:textId="77777777" w:rsidTr="00E65A45">
        <w:trPr>
          <w:trHeight w:val="285"/>
          <w:jc w:val="center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404B" w14:textId="77777777" w:rsidR="00AA55B1" w:rsidRPr="005C7830" w:rsidRDefault="00AA55B1" w:rsidP="00B33A5E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5C7830">
              <w:rPr>
                <w:rFonts w:ascii="Times New Roman" w:hAnsi="Times New Roman" w:hint="eastAsia"/>
                <w:kern w:val="0"/>
                <w:sz w:val="24"/>
                <w:szCs w:val="24"/>
              </w:rPr>
              <w:t>HRP309</w:t>
            </w:r>
          </w:p>
        </w:tc>
        <w:tc>
          <w:tcPr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540D6" w14:textId="77777777" w:rsidR="00AA55B1" w:rsidRPr="005C7830" w:rsidRDefault="00AA55B1" w:rsidP="000E7F5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Broad-host-range</w:t>
            </w:r>
            <w:r w:rsidRPr="005C7830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lacZ </w:t>
            </w:r>
            <w:r w:rsidRPr="005C7830">
              <w:rPr>
                <w:rFonts w:ascii="Times New Roman" w:hAnsi="Times New Roman"/>
                <w:kern w:val="0"/>
                <w:sz w:val="24"/>
                <w:szCs w:val="24"/>
              </w:rPr>
              <w:t>expression vector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4FF13" w14:textId="77777777" w:rsidR="00AA55B1" w:rsidRPr="005C7830" w:rsidRDefault="00B33A5E" w:rsidP="00E10247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5C783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10247" w:rsidRPr="005C783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arales&lt;/Author&gt;&lt;Year&gt;1993&lt;/Year&gt;&lt;RecNum&gt;43&lt;/RecNum&gt;&lt;DisplayText&gt;[5]&lt;/DisplayText&gt;&lt;record&gt;&lt;rec-number&gt;43&lt;/rec-number&gt;&lt;foreign-keys&gt;&lt;key app="EN" db-id="5xwfrx2tgs5fpzepxt6vttwzdat0rw52s9ax" timestamp="1546172174"&gt;43&lt;/key&gt;&lt;/foreign-keys&gt;&lt;ref-type name="Journal Article"&gt;17&lt;/ref-type&gt;&lt;contributors&gt;&lt;authors&gt;&lt;author&gt;Parales, R. E.&lt;/author&gt;&lt;author&gt;Harwood, C. S.&lt;/author&gt;&lt;/authors&gt;&lt;/contributors&gt;&lt;auth-address&gt;Department of Microbiology, University of Iowa, Iowa City 52242.&lt;/auth-address&gt;&lt;titles&gt;&lt;title&gt;Construction and use of a new broad-host-range lacZ transcriptional fusion vector, pHRP309, for gram-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3-30&lt;/pages&gt;&lt;volume&gt;133&lt;/volume&gt;&lt;number&gt;1&lt;/number&gt;&lt;edition&gt;1993/10/29&lt;/edition&gt;&lt;keywords&gt;&lt;keyword&gt;Base Sequence&lt;/keyword&gt;&lt;keyword&gt;Cloning, Molecular&lt;/keyword&gt;&lt;keyword&gt;DNA, Bacterial&lt;/keyword&gt;&lt;keyword&gt;*Genetic Vectors&lt;/keyword&gt;&lt;keyword&gt;Gram-Negative Bacteria/*genetics&lt;/keyword&gt;&lt;keyword&gt;*Lac Operon&lt;/keyword&gt;&lt;keyword&gt;Molecular Sequence Data&lt;/keyword&gt;&lt;keyword&gt;Pseudomonas putida/genetics&lt;/keyword&gt;&lt;keyword&gt;Restriction Mapping&lt;/keyword&gt;&lt;keyword&gt;*Transcription, Genetic&lt;/keyword&gt;&lt;/keywords&gt;&lt;dates&gt;&lt;year&gt;1993&lt;/year&gt;&lt;pub-dates&gt;&lt;date&gt;Oct 29&lt;/date&gt;&lt;/pub-dates&gt;&lt;/dates&gt;&lt;isbn&gt;0378-1119 (Print)&amp;#xD;0378-1119 (Linking)&lt;/isbn&gt;&lt;accession-num&gt;8224891&lt;/accession-num&gt;&lt;work-type&gt;Research Support, U.S. Gov&amp;apos;t, Non-P.H.S.&amp;#xD;Research Support, U.S. Gov&amp;apos;t, P.H.S.&lt;/work-type&gt;&lt;urls&gt;&lt;related-urls&gt;&lt;url&gt;http://www.ncbi.nlm.nih.gov/pubmed/8224891&lt;/url&gt;&lt;/related-urls&gt;&lt;/urls&gt;&lt;language&gt;eng&lt;/language&gt;&lt;/record&gt;&lt;/Cite&gt;&lt;/EndNote&gt;</w:instrTex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10247" w:rsidRPr="005C7830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 w:rsidRPr="005C783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4D9A12CF" w14:textId="77777777" w:rsidR="005C7830" w:rsidRPr="005C7830" w:rsidRDefault="00A337F7" w:rsidP="005C7830">
      <w:pPr>
        <w:widowControl/>
        <w:spacing w:line="48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5C7830"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p w14:paraId="2AD06525" w14:textId="77777777" w:rsidR="00F012EB" w:rsidRPr="005C7830" w:rsidRDefault="005C7830" w:rsidP="005C7830">
      <w:pPr>
        <w:widowControl/>
        <w:spacing w:line="480" w:lineRule="auto"/>
        <w:jc w:val="center"/>
        <w:rPr>
          <w:b/>
        </w:rPr>
      </w:pPr>
      <w:r w:rsidRPr="005C7830">
        <w:rPr>
          <w:rFonts w:ascii="Times New Roman" w:hAnsi="Times New Roman" w:hint="eastAsia"/>
          <w:b/>
          <w:kern w:val="0"/>
          <w:sz w:val="24"/>
          <w:szCs w:val="24"/>
        </w:rPr>
        <w:t>References</w:t>
      </w:r>
    </w:p>
    <w:p w14:paraId="17C4FD08" w14:textId="77777777" w:rsidR="00E10247" w:rsidRPr="005C7830" w:rsidRDefault="00F012EB" w:rsidP="005C7830">
      <w:pPr>
        <w:pStyle w:val="EndNoteBibliography"/>
        <w:ind w:left="720" w:hanging="720"/>
        <w:jc w:val="left"/>
      </w:pPr>
      <w:r w:rsidRPr="005C7830">
        <w:fldChar w:fldCharType="begin"/>
      </w:r>
      <w:r w:rsidRPr="005C7830">
        <w:instrText xml:space="preserve"> ADDIN EN.REFLIST </w:instrText>
      </w:r>
      <w:r w:rsidRPr="005C7830">
        <w:fldChar w:fldCharType="separate"/>
      </w:r>
      <w:r w:rsidR="00E10247" w:rsidRPr="005C7830">
        <w:t>1.</w:t>
      </w:r>
      <w:r w:rsidR="00E10247" w:rsidRPr="005C7830">
        <w:tab/>
        <w:t>Makino K, Oshima K, Kurokawa K, Yokoyama K, Uda T, Tagomori K, Iijima Y, Najima M, Nakano M, Yamashita A</w:t>
      </w:r>
      <w:r w:rsidR="00E10247" w:rsidRPr="005C7830">
        <w:rPr>
          <w:i/>
        </w:rPr>
        <w:t xml:space="preserve"> et al</w:t>
      </w:r>
      <w:r w:rsidR="00E10247" w:rsidRPr="005C7830">
        <w:t xml:space="preserve">: </w:t>
      </w:r>
      <w:r w:rsidR="00E10247" w:rsidRPr="005C7830">
        <w:rPr>
          <w:b/>
        </w:rPr>
        <w:t>Genome sequence of Vibrio parahaemolyticus: a pathogenic mechanism distinct from that of V cholerae</w:t>
      </w:r>
      <w:r w:rsidR="00E10247" w:rsidRPr="005C7830">
        <w:t xml:space="preserve">. </w:t>
      </w:r>
      <w:r w:rsidR="00E10247" w:rsidRPr="005C7830">
        <w:rPr>
          <w:i/>
        </w:rPr>
        <w:t xml:space="preserve">Lancet </w:t>
      </w:r>
      <w:r w:rsidR="00E10247" w:rsidRPr="005C7830">
        <w:t xml:space="preserve">2003, </w:t>
      </w:r>
      <w:r w:rsidR="00E10247" w:rsidRPr="005C7830">
        <w:rPr>
          <w:b/>
        </w:rPr>
        <w:t>361</w:t>
      </w:r>
      <w:r w:rsidR="00E10247" w:rsidRPr="005C7830">
        <w:t>(9359):743-749.</w:t>
      </w:r>
    </w:p>
    <w:p w14:paraId="7B2BE568" w14:textId="77777777" w:rsidR="00E10247" w:rsidRPr="005C7830" w:rsidRDefault="00E10247" w:rsidP="005C7830">
      <w:pPr>
        <w:pStyle w:val="EndNoteBibliography"/>
        <w:ind w:left="720" w:hanging="720"/>
        <w:jc w:val="left"/>
      </w:pPr>
      <w:r w:rsidRPr="005C7830">
        <w:t>2.</w:t>
      </w:r>
      <w:r w:rsidRPr="005C7830">
        <w:tab/>
        <w:t>Zhang Y, Hu L, Qiu Y, Osei-Adjei G, Tang H, Zhang Y, Zhang R, Sheng X, Xu S, Yang W</w:t>
      </w:r>
      <w:r w:rsidRPr="005C7830">
        <w:rPr>
          <w:i/>
        </w:rPr>
        <w:t xml:space="preserve"> et al</w:t>
      </w:r>
      <w:r w:rsidRPr="005C7830">
        <w:t xml:space="preserve">: </w:t>
      </w:r>
      <w:r w:rsidRPr="005C7830">
        <w:rPr>
          <w:b/>
        </w:rPr>
        <w:t>QsvR integrates into quorum sensing circuit to control Vibrio parahaemolyticus virulence</w:t>
      </w:r>
      <w:r w:rsidRPr="005C7830">
        <w:t xml:space="preserve">. </w:t>
      </w:r>
      <w:r w:rsidRPr="005C7830">
        <w:rPr>
          <w:i/>
        </w:rPr>
        <w:t xml:space="preserve">Environ Microbiol </w:t>
      </w:r>
      <w:r w:rsidRPr="005C7830">
        <w:t xml:space="preserve">2019, </w:t>
      </w:r>
      <w:r w:rsidRPr="005C7830">
        <w:rPr>
          <w:b/>
        </w:rPr>
        <w:t>21</w:t>
      </w:r>
      <w:r w:rsidRPr="005C7830">
        <w:t>(3):1054-1067.</w:t>
      </w:r>
    </w:p>
    <w:p w14:paraId="5E0CCE40" w14:textId="77777777" w:rsidR="00E10247" w:rsidRPr="005C7830" w:rsidRDefault="00E10247" w:rsidP="005C7830">
      <w:pPr>
        <w:pStyle w:val="EndNoteBibliography"/>
        <w:ind w:left="720" w:hanging="720"/>
        <w:jc w:val="left"/>
      </w:pPr>
      <w:r w:rsidRPr="005C7830">
        <w:t>3.</w:t>
      </w:r>
      <w:r w:rsidRPr="005C7830">
        <w:tab/>
        <w:t xml:space="preserve">Zhang Y, Qiu Y, Tan Y, Guo Z, Yang R, Zhou D: </w:t>
      </w:r>
      <w:r w:rsidRPr="005C7830">
        <w:rPr>
          <w:b/>
        </w:rPr>
        <w:t>Transcriptional regulation of opaR, qrr2-4 and aphA by the master quorum-sensing regulator OpaR in Vibrio parahaemolyticus</w:t>
      </w:r>
      <w:r w:rsidRPr="005C7830">
        <w:t xml:space="preserve">. </w:t>
      </w:r>
      <w:r w:rsidRPr="005C7830">
        <w:rPr>
          <w:i/>
        </w:rPr>
        <w:t xml:space="preserve">PLoS One </w:t>
      </w:r>
      <w:r w:rsidRPr="005C7830">
        <w:t xml:space="preserve">2012, </w:t>
      </w:r>
      <w:r w:rsidRPr="005C7830">
        <w:rPr>
          <w:b/>
        </w:rPr>
        <w:t>7</w:t>
      </w:r>
      <w:r w:rsidRPr="005C7830">
        <w:t>(4):e34622.</w:t>
      </w:r>
    </w:p>
    <w:p w14:paraId="2C5156AD" w14:textId="77777777" w:rsidR="00E10247" w:rsidRPr="005C7830" w:rsidRDefault="00E10247" w:rsidP="005C7830">
      <w:pPr>
        <w:pStyle w:val="EndNoteBibliography"/>
        <w:ind w:left="720" w:hanging="720"/>
        <w:jc w:val="left"/>
      </w:pPr>
      <w:r w:rsidRPr="005C7830">
        <w:t>4.</w:t>
      </w:r>
      <w:r w:rsidRPr="005C7830">
        <w:tab/>
        <w:t xml:space="preserve">Sun F, Zhang Y, Qiu Y, Yang H, Yang W, Yin Z, Wang J, Yang R, Xia P, Zhou D: </w:t>
      </w:r>
      <w:r w:rsidRPr="005C7830">
        <w:rPr>
          <w:b/>
        </w:rPr>
        <w:t>H-NS is a repressor of major virulence gene loci in Vibrio parahaemolyticus</w:t>
      </w:r>
      <w:r w:rsidRPr="005C7830">
        <w:t xml:space="preserve">. </w:t>
      </w:r>
      <w:r w:rsidRPr="005C7830">
        <w:rPr>
          <w:i/>
        </w:rPr>
        <w:t xml:space="preserve">Front Microbiol </w:t>
      </w:r>
      <w:r w:rsidRPr="005C7830">
        <w:t xml:space="preserve">2014, </w:t>
      </w:r>
      <w:r w:rsidRPr="005C7830">
        <w:rPr>
          <w:b/>
        </w:rPr>
        <w:t>5</w:t>
      </w:r>
      <w:r w:rsidRPr="005C7830">
        <w:t>:675.</w:t>
      </w:r>
    </w:p>
    <w:p w14:paraId="4776F421" w14:textId="77777777" w:rsidR="00E10247" w:rsidRPr="005C7830" w:rsidRDefault="00E10247" w:rsidP="005C7830">
      <w:pPr>
        <w:pStyle w:val="EndNoteBibliography"/>
        <w:ind w:left="720" w:hanging="720"/>
        <w:jc w:val="left"/>
      </w:pPr>
      <w:r w:rsidRPr="005C7830">
        <w:t>5.</w:t>
      </w:r>
      <w:r w:rsidRPr="005C7830">
        <w:tab/>
        <w:t xml:space="preserve">Parales RE, Harwood CS: </w:t>
      </w:r>
      <w:r w:rsidRPr="005C7830">
        <w:rPr>
          <w:b/>
        </w:rPr>
        <w:t>Construction and use of a new broad-host-range lacZ transcriptional fusion vector, pHRP309, for gram- bacteria</w:t>
      </w:r>
      <w:r w:rsidRPr="005C7830">
        <w:t xml:space="preserve">. </w:t>
      </w:r>
      <w:r w:rsidRPr="005C7830">
        <w:rPr>
          <w:i/>
        </w:rPr>
        <w:t xml:space="preserve">Gene </w:t>
      </w:r>
      <w:r w:rsidRPr="005C7830">
        <w:t xml:space="preserve">1993, </w:t>
      </w:r>
      <w:r w:rsidRPr="005C7830">
        <w:rPr>
          <w:b/>
        </w:rPr>
        <w:t>133</w:t>
      </w:r>
      <w:r w:rsidRPr="005C7830">
        <w:t>(1):23-30.</w:t>
      </w:r>
    </w:p>
    <w:p w14:paraId="39806231" w14:textId="77777777" w:rsidR="006D7C14" w:rsidRPr="005C7830" w:rsidRDefault="00F012EB" w:rsidP="005C7830">
      <w:pPr>
        <w:jc w:val="left"/>
      </w:pPr>
      <w:r w:rsidRPr="005C7830">
        <w:fldChar w:fldCharType="end"/>
      </w:r>
    </w:p>
    <w:p w14:paraId="0D43C13A" w14:textId="77777777" w:rsidR="005C7830" w:rsidRPr="005C7830" w:rsidRDefault="005C7830">
      <w:pPr>
        <w:jc w:val="center"/>
      </w:pPr>
    </w:p>
    <w:p w14:paraId="7B589639" w14:textId="77777777" w:rsidR="005C7830" w:rsidRPr="005C7830" w:rsidRDefault="005C7830">
      <w:pPr>
        <w:jc w:val="center"/>
      </w:pPr>
    </w:p>
    <w:p w14:paraId="108805D7" w14:textId="77777777" w:rsidR="005C7830" w:rsidRPr="005C7830" w:rsidRDefault="005C7830">
      <w:pPr>
        <w:jc w:val="center"/>
        <w:sectPr w:rsidR="005C7830" w:rsidRPr="005C7830" w:rsidSect="00C06E5E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54C9C5" w14:textId="77777777" w:rsidR="005C7830" w:rsidRPr="005C7830" w:rsidRDefault="005C7830" w:rsidP="005C7830">
      <w:pPr>
        <w:pStyle w:val="BodyTextIndent"/>
        <w:spacing w:beforeLines="50" w:before="156" w:afterLines="50" w:after="156" w:line="240" w:lineRule="auto"/>
        <w:ind w:left="0" w:firstLineChars="147" w:firstLine="354"/>
        <w:jc w:val="center"/>
      </w:pPr>
      <w:r w:rsidRPr="005C7830">
        <w:rPr>
          <w:rFonts w:hint="eastAsia"/>
          <w:b/>
          <w:szCs w:val="24"/>
        </w:rPr>
        <w:lastRenderedPageBreak/>
        <w:t>T</w:t>
      </w:r>
      <w:r w:rsidRPr="005C7830">
        <w:rPr>
          <w:b/>
          <w:szCs w:val="24"/>
        </w:rPr>
        <w:t xml:space="preserve">able </w:t>
      </w:r>
      <w:r w:rsidRPr="005C7830">
        <w:rPr>
          <w:rFonts w:hint="eastAsia"/>
          <w:b/>
          <w:szCs w:val="24"/>
        </w:rPr>
        <w:t>S2.</w:t>
      </w:r>
      <w:r w:rsidRPr="005C7830">
        <w:rPr>
          <w:b/>
          <w:szCs w:val="24"/>
        </w:rPr>
        <w:t xml:space="preserve"> Oligonucleotide primers used in this study</w:t>
      </w:r>
    </w:p>
    <w:tbl>
      <w:tblPr>
        <w:tblW w:w="47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8"/>
        <w:gridCol w:w="6616"/>
      </w:tblGrid>
      <w:tr w:rsidR="005C7830" w:rsidRPr="005C7830" w14:paraId="3B6F7633" w14:textId="77777777" w:rsidTr="000E7F56">
        <w:trPr>
          <w:trHeight w:val="333"/>
          <w:jc w:val="center"/>
        </w:trPr>
        <w:tc>
          <w:tcPr>
            <w:tcW w:w="910" w:type="pct"/>
            <w:noWrap/>
            <w:vAlign w:val="center"/>
          </w:tcPr>
          <w:p w14:paraId="48CD5B0A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kern w:val="0"/>
                <w:sz w:val="20"/>
                <w:szCs w:val="20"/>
              </w:rPr>
              <w:t>Target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092A6B9F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da-DK"/>
              </w:rPr>
            </w:pPr>
            <w:r w:rsidRPr="005C7830">
              <w:rPr>
                <w:rFonts w:ascii="Times New Roman" w:hAnsi="Times New Roman"/>
                <w:b/>
                <w:sz w:val="20"/>
                <w:szCs w:val="20"/>
                <w:lang w:val="da-DK"/>
              </w:rPr>
              <w:t>Primers (forward/reverse, 5'-3')</w:t>
            </w:r>
          </w:p>
        </w:tc>
      </w:tr>
      <w:tr w:rsidR="005C7830" w:rsidRPr="005C7830" w14:paraId="77DFF67A" w14:textId="77777777" w:rsidTr="000E7F56">
        <w:trPr>
          <w:trHeight w:val="225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3E164849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kern w:val="0"/>
                <w:sz w:val="20"/>
                <w:szCs w:val="20"/>
              </w:rPr>
              <w:t>Construction of mutants</w:t>
            </w:r>
          </w:p>
        </w:tc>
      </w:tr>
      <w:tr w:rsidR="005C7830" w:rsidRPr="005C7830" w14:paraId="0D00DEFF" w14:textId="77777777" w:rsidTr="000E7F56">
        <w:trPr>
          <w:trHeight w:val="225"/>
          <w:jc w:val="center"/>
        </w:trPr>
        <w:tc>
          <w:tcPr>
            <w:tcW w:w="910" w:type="pct"/>
            <w:vMerge w:val="restart"/>
            <w:noWrap/>
            <w:vAlign w:val="center"/>
          </w:tcPr>
          <w:p w14:paraId="65FF9DFB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1A5C832C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TGACTGCAGACTGCCTTGGTAACGCTCTG</w:t>
            </w:r>
          </w:p>
          <w:p w14:paraId="6A20F26B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/GTTCGTGTTCAAATCTGAGCTATCCATTTTCCTTGCCATTTG</w:t>
            </w:r>
          </w:p>
        </w:tc>
      </w:tr>
      <w:tr w:rsidR="005C7830" w:rsidRPr="005C7830" w14:paraId="6368CF30" w14:textId="77777777" w:rsidTr="000E7F56">
        <w:trPr>
          <w:trHeight w:val="225"/>
          <w:jc w:val="center"/>
        </w:trPr>
        <w:tc>
          <w:tcPr>
            <w:tcW w:w="910" w:type="pct"/>
            <w:vMerge/>
            <w:noWrap/>
            <w:vAlign w:val="center"/>
          </w:tcPr>
          <w:p w14:paraId="7577943B" w14:textId="77777777" w:rsidR="005C7830" w:rsidRPr="005C7830" w:rsidRDefault="005C7830" w:rsidP="000E7F56">
            <w:pPr>
              <w:widowControl/>
              <w:spacing w:line="240" w:lineRule="auto"/>
              <w:ind w:leftChars="100" w:left="210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4090" w:type="pct"/>
            <w:gridSpan w:val="2"/>
            <w:noWrap/>
            <w:vAlign w:val="center"/>
          </w:tcPr>
          <w:p w14:paraId="077E9319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CAAATGGCAAGGAAAATGGATAGCTCAGATTTGAACACGAAC</w:t>
            </w:r>
          </w:p>
          <w:p w14:paraId="1DDDDCB5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/GTGAGCATGCATGGGCTGCATCAGGTCG</w:t>
            </w:r>
          </w:p>
        </w:tc>
      </w:tr>
      <w:tr w:rsidR="005C7830" w:rsidRPr="005C7830" w14:paraId="7E7C5C75" w14:textId="77777777" w:rsidTr="000E7F56">
        <w:trPr>
          <w:trHeight w:val="225"/>
          <w:jc w:val="center"/>
        </w:trPr>
        <w:tc>
          <w:tcPr>
            <w:tcW w:w="910" w:type="pct"/>
            <w:vMerge/>
            <w:noWrap/>
            <w:vAlign w:val="center"/>
          </w:tcPr>
          <w:p w14:paraId="46E1508F" w14:textId="77777777" w:rsidR="005C7830" w:rsidRPr="005C7830" w:rsidRDefault="005C7830" w:rsidP="000E7F56">
            <w:pPr>
              <w:widowControl/>
              <w:spacing w:line="240" w:lineRule="auto"/>
              <w:ind w:leftChars="100" w:left="210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4090" w:type="pct"/>
            <w:gridSpan w:val="2"/>
            <w:noWrap/>
            <w:vAlign w:val="center"/>
          </w:tcPr>
          <w:p w14:paraId="4CDC5BE9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TGACTGCAGACTGCCTTGGTAACGCTCTG</w:t>
            </w:r>
          </w:p>
          <w:p w14:paraId="3CBECAF1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/GTGAGCATGCATGGGCTGCATCAGGTCG</w:t>
            </w:r>
          </w:p>
        </w:tc>
      </w:tr>
      <w:tr w:rsidR="005C7830" w:rsidRPr="005C7830" w14:paraId="28596D5C" w14:textId="77777777" w:rsidTr="000E7F56">
        <w:trPr>
          <w:trHeight w:val="225"/>
          <w:jc w:val="center"/>
        </w:trPr>
        <w:tc>
          <w:tcPr>
            <w:tcW w:w="910" w:type="pct"/>
            <w:vMerge w:val="restart"/>
            <w:noWrap/>
            <w:vAlign w:val="center"/>
          </w:tcPr>
          <w:p w14:paraId="03F3FDB4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qsv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425885FB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GTGACTGCAGATGCTAAAAGCGGTGATTC</w:t>
            </w:r>
          </w:p>
          <w:p w14:paraId="5918D2BC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/GATTCAAATGCGATTTCTGTTGGCTGGTGGACGACTAATG</w:t>
            </w:r>
          </w:p>
        </w:tc>
      </w:tr>
      <w:tr w:rsidR="005C7830" w:rsidRPr="005C7830" w14:paraId="7764EA54" w14:textId="77777777" w:rsidTr="000E7F56">
        <w:trPr>
          <w:trHeight w:val="225"/>
          <w:jc w:val="center"/>
        </w:trPr>
        <w:tc>
          <w:tcPr>
            <w:tcW w:w="910" w:type="pct"/>
            <w:vMerge/>
            <w:noWrap/>
            <w:vAlign w:val="center"/>
          </w:tcPr>
          <w:p w14:paraId="09C52DF4" w14:textId="77777777" w:rsidR="005C7830" w:rsidRPr="005C7830" w:rsidRDefault="005C7830" w:rsidP="000E7F56">
            <w:pPr>
              <w:widowControl/>
              <w:spacing w:line="240" w:lineRule="auto"/>
              <w:ind w:leftChars="100" w:left="21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90" w:type="pct"/>
            <w:gridSpan w:val="2"/>
            <w:noWrap/>
            <w:vAlign w:val="center"/>
          </w:tcPr>
          <w:p w14:paraId="6C80A0B6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CATTAGTCGTCCACCAGCCAACAGAAATCGCATTTGAATC</w:t>
            </w:r>
          </w:p>
          <w:p w14:paraId="1DA2535D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/GTGAGCATGCGAGAAGTCTGTAAACGAAACG</w:t>
            </w:r>
          </w:p>
        </w:tc>
      </w:tr>
      <w:tr w:rsidR="005C7830" w:rsidRPr="005C7830" w14:paraId="4A5629FB" w14:textId="77777777" w:rsidTr="000E7F56">
        <w:trPr>
          <w:trHeight w:val="225"/>
          <w:jc w:val="center"/>
        </w:trPr>
        <w:tc>
          <w:tcPr>
            <w:tcW w:w="910" w:type="pct"/>
            <w:vMerge/>
            <w:noWrap/>
            <w:vAlign w:val="center"/>
          </w:tcPr>
          <w:p w14:paraId="757E86A8" w14:textId="77777777" w:rsidR="005C7830" w:rsidRPr="005C7830" w:rsidRDefault="005C7830" w:rsidP="000E7F56">
            <w:pPr>
              <w:widowControl/>
              <w:spacing w:line="240" w:lineRule="auto"/>
              <w:ind w:leftChars="100" w:left="21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90" w:type="pct"/>
            <w:gridSpan w:val="2"/>
            <w:noWrap/>
            <w:vAlign w:val="center"/>
          </w:tcPr>
          <w:p w14:paraId="1200DBD6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GTGACTGCAGATGCTAAAAGCGGTGATTC</w:t>
            </w:r>
          </w:p>
          <w:p w14:paraId="45FE5D82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/GTGAGCATGCGAGAAGTCTGTAAACGAAACG</w:t>
            </w:r>
          </w:p>
        </w:tc>
      </w:tr>
      <w:tr w:rsidR="005C7830" w:rsidRPr="005C7830" w14:paraId="090F79D7" w14:textId="77777777" w:rsidTr="000E7F56">
        <w:trPr>
          <w:trHeight w:val="225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66954F48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kern w:val="0"/>
                <w:sz w:val="20"/>
                <w:szCs w:val="20"/>
              </w:rPr>
              <w:t>Construction of complemented mutant</w:t>
            </w:r>
            <w:r w:rsidRPr="005C7830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s</w:t>
            </w:r>
          </w:p>
        </w:tc>
      </w:tr>
      <w:tr w:rsidR="005C7830" w:rsidRPr="005C7830" w14:paraId="0362208B" w14:textId="77777777" w:rsidTr="000E7F56">
        <w:trPr>
          <w:trHeight w:val="225"/>
          <w:jc w:val="center"/>
        </w:trPr>
        <w:tc>
          <w:tcPr>
            <w:tcW w:w="910" w:type="pct"/>
            <w:noWrap/>
            <w:vAlign w:val="center"/>
          </w:tcPr>
          <w:p w14:paraId="31C1EA2C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7741753E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TCTAGAA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AG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AATTCAC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CATGGACTCAATTGCAAAGAG</w:t>
            </w:r>
          </w:p>
          <w:p w14:paraId="253BD4DE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/GA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AAGCTT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TTAGTGTTCGCGATTGTAG</w:t>
            </w:r>
          </w:p>
        </w:tc>
      </w:tr>
      <w:tr w:rsidR="005C7830" w:rsidRPr="005C7830" w14:paraId="791CE227" w14:textId="77777777" w:rsidTr="000E7F56">
        <w:trPr>
          <w:trHeight w:val="225"/>
          <w:jc w:val="center"/>
        </w:trPr>
        <w:tc>
          <w:tcPr>
            <w:tcW w:w="910" w:type="pct"/>
            <w:noWrap/>
            <w:vAlign w:val="center"/>
          </w:tcPr>
          <w:p w14:paraId="66872A71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qsv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6A7428DC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AT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TCTAGAA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AG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AATTCAC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ATGCCGAACATTGAGATCATTC</w:t>
            </w:r>
          </w:p>
          <w:p w14:paraId="05506AC6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/GA</w:t>
            </w:r>
            <w:r w:rsidRPr="005C783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AAGCTTTTAACCTCTTACTACCTGATTACG</w:t>
            </w:r>
          </w:p>
        </w:tc>
      </w:tr>
      <w:tr w:rsidR="005C7830" w:rsidRPr="005C7830" w14:paraId="43437270" w14:textId="77777777" w:rsidTr="000E7F56">
        <w:trPr>
          <w:trHeight w:val="60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641CE328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kern w:val="0"/>
                <w:sz w:val="20"/>
                <w:szCs w:val="20"/>
              </w:rPr>
              <w:t>Protein expression</w:t>
            </w:r>
          </w:p>
        </w:tc>
      </w:tr>
      <w:tr w:rsidR="005C7830" w:rsidRPr="005C7830" w14:paraId="40A10CF3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0D8A04AA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02E1964C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AGCGGGATCCATGGACTCAATTGCAAAGAG</w:t>
            </w:r>
          </w:p>
          <w:p w14:paraId="234F9F5A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AGCGAAGCTTTTAGTGTTCGCGATTGTAG</w:t>
            </w:r>
          </w:p>
        </w:tc>
      </w:tr>
      <w:tr w:rsidR="005C7830" w:rsidRPr="005C7830" w14:paraId="1DB71ECE" w14:textId="77777777" w:rsidTr="000E7F56">
        <w:trPr>
          <w:trHeight w:val="225"/>
          <w:jc w:val="center"/>
        </w:trPr>
        <w:tc>
          <w:tcPr>
            <w:tcW w:w="910" w:type="pct"/>
            <w:noWrap/>
            <w:vAlign w:val="center"/>
          </w:tcPr>
          <w:p w14:paraId="7D7A9B2B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qsvR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639FB91B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 w:hint="eastAsia"/>
                <w:kern w:val="0"/>
                <w:sz w:val="20"/>
                <w:szCs w:val="20"/>
              </w:rPr>
              <w:t>AGCGGGATCCATGCCGAACATTGAGATCATTC</w:t>
            </w:r>
          </w:p>
          <w:p w14:paraId="018D1DA6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 w:hint="eastAsia"/>
                <w:kern w:val="0"/>
                <w:sz w:val="20"/>
                <w:szCs w:val="20"/>
              </w:rPr>
              <w:t>AGCGAAGCTTTTAACCTCTTACTACCTGATTACG</w:t>
            </w:r>
          </w:p>
        </w:tc>
      </w:tr>
      <w:tr w:rsidR="005C7830" w:rsidRPr="005C7830" w14:paraId="5D7F0474" w14:textId="77777777" w:rsidTr="000E7F56">
        <w:trPr>
          <w:trHeight w:val="225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152592D7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qPCR</w:t>
            </w:r>
          </w:p>
        </w:tc>
      </w:tr>
      <w:tr w:rsidR="005C7830" w:rsidRPr="005C7830" w14:paraId="0E010FB3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6CDABD21" w14:textId="77777777" w:rsidR="005C7830" w:rsidRPr="005C7830" w:rsidRDefault="005C7830" w:rsidP="000E7F56">
            <w:pPr>
              <w:widowControl/>
              <w:spacing w:line="240" w:lineRule="auto"/>
              <w:ind w:firstLineChars="200" w:firstLine="400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cps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1E967B33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GAGAGCGGCAACCTATATCG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CGCCACGCCAACAGTAATG</w:t>
            </w:r>
          </w:p>
        </w:tc>
      </w:tr>
      <w:tr w:rsidR="005C7830" w:rsidRPr="005C7830" w14:paraId="3A127E24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59C3F408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vE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4D75C4FA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ACAGGTCGTGATGCCATTC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GCGATGATGACCGAAGTG</w:t>
            </w:r>
          </w:p>
        </w:tc>
      </w:tr>
      <w:tr w:rsidR="005C7830" w:rsidRPr="005C7830" w14:paraId="1489996A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727E0451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67787E13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TACACCGCCACCCATAACG/AGCCATTCTCGCCAGGTATG</w:t>
            </w:r>
          </w:p>
        </w:tc>
      </w:tr>
      <w:tr w:rsidR="005C7830" w:rsidRPr="005C7830" w14:paraId="2DC39FCB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7DCF2A4E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0F96F863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</w:rPr>
              <w:t>GGCTGAGCTGCATTACCAAG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</w:rPr>
              <w:t>TCCCACCGTCGATAGAACTG</w:t>
            </w:r>
          </w:p>
        </w:tc>
      </w:tr>
      <w:tr w:rsidR="005C7830" w:rsidRPr="005C7830" w14:paraId="24B3C659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44D60091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mshA1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60E0A200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GCGATTGATGGTGCTTCTG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GCCCAATCTTCATCCAAACC</w:t>
            </w:r>
          </w:p>
        </w:tc>
      </w:tr>
      <w:tr w:rsidR="005C7830" w:rsidRPr="005C7830" w14:paraId="6F0618E1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1FCD10D6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190BA6AE" w14:textId="77777777" w:rsidR="005C7830" w:rsidRPr="005C7830" w:rsidRDefault="005C7830" w:rsidP="000E7F5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CACACCACGAACACATTGC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TCAATAGCGTCACGGAATGC</w:t>
            </w:r>
          </w:p>
        </w:tc>
      </w:tr>
      <w:tr w:rsidR="005C7830" w:rsidRPr="005C7830" w14:paraId="473C6E22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57F56E5E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G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7D97E516" w14:textId="77777777" w:rsidR="005C7830" w:rsidRPr="005C7830" w:rsidRDefault="005C7830" w:rsidP="000E7F5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AAGCCGTGGTGGAAGAAGG/GCGTGTTGAGTGCGTTGG</w:t>
            </w:r>
          </w:p>
        </w:tc>
      </w:tr>
      <w:tr w:rsidR="005C7830" w:rsidRPr="005C7830" w14:paraId="4A0298C0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7459F2FA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8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39CB5EDA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CTAAGCGCATCAACTGCAT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GTCTGACGCTGCAACTGCTA</w:t>
            </w:r>
          </w:p>
        </w:tc>
      </w:tr>
      <w:tr w:rsidR="005C7830" w:rsidRPr="005C7830" w14:paraId="1D88294E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60AAE97F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9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17CC8E9F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AACAAACGACCATTGCTAGG/TGGATTGCCTTCGGTTACGG</w:t>
            </w:r>
          </w:p>
        </w:tc>
      </w:tr>
      <w:tr w:rsidR="005C7830" w:rsidRPr="005C7830" w14:paraId="48F2E670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0BA54A04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16S 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5F15232A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hint="eastAsia"/>
                <w:sz w:val="21"/>
                <w:szCs w:val="21"/>
                <w:lang w:val="pt-BR"/>
              </w:rPr>
              <w:t>GACACGGTCCAGACTCCTAC</w:t>
            </w:r>
            <w:r w:rsidRPr="005C7830">
              <w:rPr>
                <w:rFonts w:ascii="Times New Roman" w:hAnsi="Times New Roman"/>
                <w:sz w:val="21"/>
                <w:szCs w:val="21"/>
                <w:lang w:val="pt-BR"/>
              </w:rPr>
              <w:t>/</w:t>
            </w:r>
            <w:r w:rsidRPr="005C7830">
              <w:rPr>
                <w:rFonts w:ascii="Times New Roman" w:hAnsi="Times New Roman" w:hint="eastAsia"/>
                <w:sz w:val="21"/>
                <w:szCs w:val="21"/>
                <w:lang w:val="pt-BR"/>
              </w:rPr>
              <w:t>GGTGCTTCTTCTGTCGCTAAC</w:t>
            </w:r>
          </w:p>
        </w:tc>
      </w:tr>
      <w:tr w:rsidR="005C7830" w:rsidRPr="005C7830" w14:paraId="0E9DE66B" w14:textId="77777777" w:rsidTr="000E7F56">
        <w:trPr>
          <w:trHeight w:val="225"/>
          <w:jc w:val="center"/>
        </w:trPr>
        <w:tc>
          <w:tcPr>
            <w:tcW w:w="5000" w:type="pct"/>
            <w:gridSpan w:val="3"/>
            <w:noWrap/>
            <w:vAlign w:val="center"/>
          </w:tcPr>
          <w:p w14:paraId="297F2AE9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acZ fusion</w:t>
            </w:r>
          </w:p>
        </w:tc>
      </w:tr>
      <w:tr w:rsidR="005C7830" w:rsidRPr="005C7830" w14:paraId="3C8B6C01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5A9D4C12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cps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5F7C2707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GAC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CTTCCCTGTAAATAAGTCATC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F2253D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ATTC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AAGCGAACTCCATCTCATAAG</w:t>
            </w:r>
          </w:p>
        </w:tc>
      </w:tr>
      <w:tr w:rsidR="005C7830" w:rsidRPr="005C7830" w14:paraId="7EB146EF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4BBB29D8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vE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6641283F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</w:rPr>
              <w:t>GCGC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TCGACAAGAGTCTCGTGAACGGATG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 w14:paraId="6CB1DE7D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</w:rPr>
              <w:t>GCGC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GAATTCATGGCATCACGACCTGTCTC</w:t>
            </w:r>
          </w:p>
        </w:tc>
      </w:tr>
      <w:tr w:rsidR="005C7830" w:rsidRPr="005C7830" w14:paraId="61754579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71FB43D2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4085" w:type="pct"/>
            <w:vAlign w:val="center"/>
          </w:tcPr>
          <w:p w14:paraId="4F65B903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GTCGAC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</w:rPr>
              <w:t>GATACTATCGCTGAATACGCAG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778D52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GAATTC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</w:rPr>
              <w:t>CAATCAGAGTGAAACCCTGTTG</w:t>
            </w:r>
          </w:p>
        </w:tc>
      </w:tr>
      <w:tr w:rsidR="005C7830" w:rsidRPr="005C7830" w14:paraId="65E5C01E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6AF7261F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mshA1</w:t>
            </w:r>
          </w:p>
        </w:tc>
        <w:tc>
          <w:tcPr>
            <w:tcW w:w="4085" w:type="pct"/>
            <w:vAlign w:val="center"/>
          </w:tcPr>
          <w:p w14:paraId="267E5412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CGCGTCGACTGTTCAGCGTTATCACCAAG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6C0417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CGCGAATTCATACCAGAAGCACCATCAATCG</w:t>
            </w:r>
          </w:p>
        </w:tc>
      </w:tr>
      <w:tr w:rsidR="005C7830" w:rsidRPr="005C7830" w14:paraId="09D97E27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3A082FF7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A</w:t>
            </w:r>
            <w:proofErr w:type="spellEnd"/>
          </w:p>
        </w:tc>
        <w:tc>
          <w:tcPr>
            <w:tcW w:w="4085" w:type="pct"/>
            <w:vAlign w:val="center"/>
          </w:tcPr>
          <w:p w14:paraId="6724F43D" w14:textId="77777777" w:rsidR="005C7830" w:rsidRPr="005C7830" w:rsidRDefault="005C7830" w:rsidP="000E7F56">
            <w:pPr>
              <w:pStyle w:val="HTMLPreformatted"/>
              <w:tabs>
                <w:tab w:val="clear" w:pos="916"/>
                <w:tab w:val="left" w:pos="705"/>
              </w:tabs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GAC</w:t>
            </w: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CATCAAGCCATTTTATGAAAC</w:t>
            </w:r>
          </w:p>
          <w:p w14:paraId="0FBABC61" w14:textId="77777777" w:rsidR="005C7830" w:rsidRPr="005C7830" w:rsidRDefault="005C7830" w:rsidP="000E7F56">
            <w:pPr>
              <w:pStyle w:val="HTMLPreformatted"/>
              <w:tabs>
                <w:tab w:val="clear" w:pos="916"/>
                <w:tab w:val="left" w:pos="705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ATTC</w:t>
            </w: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TCGGCTGCGATTAGTCTG</w:t>
            </w:r>
          </w:p>
        </w:tc>
      </w:tr>
      <w:tr w:rsidR="005C7830" w:rsidRPr="005C7830" w14:paraId="24B7EE13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77C95862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G</w:t>
            </w:r>
            <w:proofErr w:type="spellEnd"/>
          </w:p>
        </w:tc>
        <w:tc>
          <w:tcPr>
            <w:tcW w:w="4085" w:type="pct"/>
            <w:vAlign w:val="center"/>
          </w:tcPr>
          <w:p w14:paraId="0250ACFA" w14:textId="77777777" w:rsidR="005C7830" w:rsidRPr="005C7830" w:rsidRDefault="005C7830" w:rsidP="000E7F5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TCGACTAGCACGCTTGTGTTGGAC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 w14:paraId="6C08B295" w14:textId="77777777" w:rsidR="005C7830" w:rsidRPr="005C7830" w:rsidRDefault="005C7830" w:rsidP="000E7F56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GAATTC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CAGGGAAATGAAGTAATCATGC</w:t>
            </w:r>
          </w:p>
        </w:tc>
      </w:tr>
      <w:tr w:rsidR="005C7830" w:rsidRPr="005C7830" w14:paraId="6879148C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3F3527B1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8</w:t>
            </w:r>
          </w:p>
        </w:tc>
        <w:tc>
          <w:tcPr>
            <w:tcW w:w="4085" w:type="pct"/>
            <w:vAlign w:val="center"/>
          </w:tcPr>
          <w:p w14:paraId="75409481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GACATGACGCACGCAGTGAATG</w:t>
            </w:r>
          </w:p>
          <w:p w14:paraId="498E0595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ATTCGTTGAAGTTGAATCGCTGTCTG</w:t>
            </w:r>
          </w:p>
        </w:tc>
      </w:tr>
      <w:tr w:rsidR="005C7830" w:rsidRPr="005C7830" w14:paraId="29A48970" w14:textId="77777777" w:rsidTr="000E7F56">
        <w:trPr>
          <w:trHeight w:val="60"/>
          <w:jc w:val="center"/>
        </w:trPr>
        <w:tc>
          <w:tcPr>
            <w:tcW w:w="915" w:type="pct"/>
            <w:gridSpan w:val="2"/>
            <w:noWrap/>
            <w:vAlign w:val="center"/>
          </w:tcPr>
          <w:p w14:paraId="08161C86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9</w:t>
            </w:r>
          </w:p>
        </w:tc>
        <w:tc>
          <w:tcPr>
            <w:tcW w:w="4085" w:type="pct"/>
            <w:vAlign w:val="center"/>
          </w:tcPr>
          <w:p w14:paraId="5350F61A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TCGAC</w:t>
            </w:r>
            <w:r w:rsidRPr="005C7830">
              <w:rPr>
                <w:rFonts w:ascii="Times New Roman" w:hAnsi="Times New Roman" w:cs="Times New Roman"/>
                <w:caps/>
                <w:sz w:val="20"/>
                <w:szCs w:val="20"/>
              </w:rPr>
              <w:t>CGATGTTTGGTCTGTTTAGAAC</w:t>
            </w:r>
          </w:p>
          <w:p w14:paraId="63FE30D7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caps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GCG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ATTC</w:t>
            </w:r>
            <w:r w:rsidRPr="005C7830">
              <w:rPr>
                <w:rFonts w:ascii="Times New Roman" w:hAnsi="Times New Roman" w:cs="Times New Roman"/>
                <w:caps/>
                <w:sz w:val="20"/>
                <w:szCs w:val="20"/>
              </w:rPr>
              <w:t>GGTTACGGAAGAAGTAGAAGAG</w:t>
            </w:r>
          </w:p>
        </w:tc>
      </w:tr>
      <w:tr w:rsidR="005C7830" w:rsidRPr="005C7830" w14:paraId="3CFD9AF3" w14:textId="77777777" w:rsidTr="000E7F56">
        <w:trPr>
          <w:trHeight w:val="225"/>
          <w:jc w:val="center"/>
        </w:trPr>
        <w:tc>
          <w:tcPr>
            <w:tcW w:w="5000" w:type="pct"/>
            <w:gridSpan w:val="3"/>
            <w:vAlign w:val="center"/>
          </w:tcPr>
          <w:p w14:paraId="283965A8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MSA</w:t>
            </w:r>
          </w:p>
        </w:tc>
      </w:tr>
      <w:tr w:rsidR="005C7830" w:rsidRPr="005C7830" w14:paraId="46841CB0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682E299A" w14:textId="77777777" w:rsidR="005C7830" w:rsidRPr="005C7830" w:rsidRDefault="005C7830" w:rsidP="000E7F56">
            <w:pPr>
              <w:widowControl/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cps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4DFEE42B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CTTCCCTGTAAATAAGTCATCC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  <w:lang w:val="fr-FR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AAGCGAACTCCATCTCATAAG</w:t>
            </w:r>
          </w:p>
        </w:tc>
      </w:tr>
      <w:tr w:rsidR="005C7830" w:rsidRPr="005C7830" w14:paraId="6B907166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554D6853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kern w:val="0"/>
                <w:sz w:val="20"/>
                <w:szCs w:val="20"/>
              </w:rPr>
              <w:t>scvE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15A81092" w14:textId="77777777" w:rsidR="005C7830" w:rsidRPr="005C7830" w:rsidRDefault="005C7830" w:rsidP="000E7F56">
            <w:pPr>
              <w:spacing w:line="24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sz w:val="20"/>
                <w:szCs w:val="20"/>
              </w:rPr>
              <w:t>AAGAGTCTCGTGAACGGATG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/>
                <w:sz w:val="20"/>
                <w:szCs w:val="20"/>
              </w:rPr>
              <w:t>ATGGCATCACGACCTGTCTC</w:t>
            </w:r>
          </w:p>
        </w:tc>
      </w:tr>
      <w:tr w:rsidR="005C7830" w:rsidRPr="005C7830" w14:paraId="7E9DF4CB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1F5B5762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0E3411DD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GATACTATCGCTGAATACGCAG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CAATCAGAGTGAAACCCTGTTG</w:t>
            </w:r>
          </w:p>
        </w:tc>
      </w:tr>
      <w:tr w:rsidR="005C7830" w:rsidRPr="005C7830" w14:paraId="2661C250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0CC501B7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mshA1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7CDF8798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GTTCAGCGTTATCACCAAG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ACCAGAAGCACCATCAATCG</w:t>
            </w:r>
          </w:p>
        </w:tc>
      </w:tr>
      <w:tr w:rsidR="005C7830" w:rsidRPr="005C7830" w14:paraId="3C675C1E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0F6846B7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A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2E6D912E" w14:textId="77777777" w:rsidR="005C7830" w:rsidRPr="005C7830" w:rsidRDefault="005C7830" w:rsidP="000E7F56">
            <w:pPr>
              <w:pStyle w:val="HTMLPreformatted"/>
              <w:tabs>
                <w:tab w:val="clear" w:pos="916"/>
                <w:tab w:val="left" w:pos="705"/>
              </w:tabs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CATCAAGCCATTTTATGAAAC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r w:rsidRPr="005C7830"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FR"/>
              </w:rPr>
              <w:t>GTCGGCTGCGATTAGTCTG</w:t>
            </w:r>
          </w:p>
        </w:tc>
      </w:tr>
      <w:tr w:rsidR="005C7830" w:rsidRPr="005C7830" w14:paraId="6A06F395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6445AC89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7830">
              <w:rPr>
                <w:rFonts w:ascii="Times New Roman" w:hAnsi="Times New Roman"/>
                <w:i/>
                <w:sz w:val="20"/>
                <w:szCs w:val="20"/>
              </w:rPr>
              <w:t>scrG</w:t>
            </w:r>
            <w:proofErr w:type="spellEnd"/>
          </w:p>
        </w:tc>
        <w:tc>
          <w:tcPr>
            <w:tcW w:w="4090" w:type="pct"/>
            <w:gridSpan w:val="2"/>
            <w:noWrap/>
            <w:vAlign w:val="center"/>
          </w:tcPr>
          <w:p w14:paraId="5FF8E21A" w14:textId="77777777" w:rsidR="005C7830" w:rsidRPr="005C7830" w:rsidRDefault="005C7830" w:rsidP="000E7F56">
            <w:pPr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C7830">
              <w:rPr>
                <w:rFonts w:ascii="Times New Roman" w:hAnsi="Times New Roman"/>
                <w:sz w:val="20"/>
                <w:szCs w:val="20"/>
                <w:lang w:val="fr-FR"/>
              </w:rPr>
              <w:t>TAGCACGCTTGTGTTGGAC</w:t>
            </w:r>
            <w:r w:rsidRPr="005C7830">
              <w:rPr>
                <w:rFonts w:ascii="Times New Roman" w:hAnsi="Times New Roman"/>
                <w:kern w:val="0"/>
                <w:sz w:val="20"/>
                <w:szCs w:val="20"/>
                <w:lang w:val="fr-FR"/>
              </w:rPr>
              <w:t>/</w:t>
            </w:r>
            <w:r w:rsidRPr="005C7830">
              <w:rPr>
                <w:rStyle w:val="CommentReference"/>
                <w:rFonts w:ascii="Times New Roman" w:hAnsi="Times New Roman"/>
                <w:sz w:val="20"/>
                <w:szCs w:val="20"/>
                <w:lang w:val="fr-FR"/>
              </w:rPr>
              <w:t>CAGGGAAATGAAGTAATCATGC</w:t>
            </w:r>
          </w:p>
        </w:tc>
      </w:tr>
      <w:tr w:rsidR="005C7830" w:rsidRPr="005C7830" w14:paraId="4ADD7932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27BB89CD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8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60A23BD0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ACGACACTCTGAGCATCATTC</w:t>
            </w: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GCTGCAACTGCTACTACAG</w:t>
            </w:r>
          </w:p>
        </w:tc>
      </w:tr>
      <w:tr w:rsidR="005C7830" w:rsidRPr="005C7830" w14:paraId="676A0696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2D7F5CD0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0219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0A1875C0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caps/>
                <w:sz w:val="20"/>
                <w:szCs w:val="20"/>
                <w:lang w:val="pt-BR"/>
              </w:rPr>
            </w:pPr>
            <w:r w:rsidRPr="005C7830">
              <w:rPr>
                <w:rFonts w:ascii="Times New Roman" w:hAnsi="Times New Roman" w:cs="Times New Roman"/>
                <w:sz w:val="20"/>
                <w:szCs w:val="20"/>
              </w:rPr>
              <w:t>CCAGCCATAACTAACACTAACC</w:t>
            </w:r>
            <w:r w:rsidRPr="005C7830">
              <w:rPr>
                <w:rFonts w:ascii="Times New Roman" w:hAnsi="Times New Roman" w:cs="Times New Roman"/>
                <w:caps/>
                <w:sz w:val="20"/>
                <w:szCs w:val="20"/>
                <w:lang w:val="pt-BR"/>
              </w:rPr>
              <w:t>/</w:t>
            </w:r>
            <w:r w:rsidRPr="005C783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AATGAGCACAAGCCTAAGC</w:t>
            </w:r>
          </w:p>
        </w:tc>
      </w:tr>
      <w:tr w:rsidR="005C7830" w:rsidRPr="005C7830" w14:paraId="3CBA2031" w14:textId="77777777" w:rsidTr="000E7F56">
        <w:trPr>
          <w:trHeight w:val="225"/>
          <w:jc w:val="center"/>
        </w:trPr>
        <w:tc>
          <w:tcPr>
            <w:tcW w:w="910" w:type="pct"/>
            <w:vAlign w:val="center"/>
          </w:tcPr>
          <w:p w14:paraId="698B9F67" w14:textId="77777777" w:rsidR="005C7830" w:rsidRPr="005C7830" w:rsidRDefault="005C7830" w:rsidP="000E7F56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C7830">
              <w:rPr>
                <w:rFonts w:ascii="Times New Roman" w:hAnsi="Times New Roman"/>
                <w:i/>
                <w:iCs/>
                <w:sz w:val="20"/>
                <w:szCs w:val="20"/>
              </w:rPr>
              <w:t>vp1687</w:t>
            </w:r>
          </w:p>
        </w:tc>
        <w:tc>
          <w:tcPr>
            <w:tcW w:w="4090" w:type="pct"/>
            <w:gridSpan w:val="2"/>
            <w:noWrap/>
            <w:vAlign w:val="center"/>
          </w:tcPr>
          <w:p w14:paraId="2C6F1660" w14:textId="77777777" w:rsidR="005C7830" w:rsidRPr="005C7830" w:rsidRDefault="005C7830" w:rsidP="000E7F56">
            <w:pPr>
              <w:pStyle w:val="HTMLPreformatted"/>
              <w:rPr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</w:pPr>
            <w:r w:rsidRPr="005C7830">
              <w:rPr>
                <w:rStyle w:val="CommentReference"/>
                <w:rFonts w:ascii="Times New Roman" w:hAnsi="Times New Roman" w:cs="Times New Roman"/>
                <w:kern w:val="2"/>
                <w:sz w:val="20"/>
                <w:szCs w:val="20"/>
                <w:lang w:val="fr-FR"/>
              </w:rPr>
              <w:t>GCATTATTGACGCCAGTATCG/GGCAACGGTGAGCAAAATC</w:t>
            </w:r>
          </w:p>
        </w:tc>
      </w:tr>
    </w:tbl>
    <w:p w14:paraId="4B71BDEF" w14:textId="77777777" w:rsidR="005C7830" w:rsidRPr="005C7830" w:rsidRDefault="005C7830" w:rsidP="005C7830">
      <w:pPr>
        <w:rPr>
          <w:lang w:val="fr-FR"/>
        </w:rPr>
      </w:pPr>
    </w:p>
    <w:p w14:paraId="65905443" w14:textId="77777777" w:rsidR="005C7830" w:rsidRPr="005C7830" w:rsidRDefault="005C7830">
      <w:pPr>
        <w:jc w:val="center"/>
      </w:pPr>
    </w:p>
    <w:sectPr w:rsidR="005C7830" w:rsidRPr="005C7830" w:rsidSect="00C06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20B4D" w14:textId="77777777" w:rsidR="005D3BFA" w:rsidRDefault="005D3BFA">
      <w:pPr>
        <w:spacing w:line="240" w:lineRule="auto"/>
      </w:pPr>
      <w:r>
        <w:separator/>
      </w:r>
    </w:p>
  </w:endnote>
  <w:endnote w:type="continuationSeparator" w:id="0">
    <w:p w14:paraId="1694F16B" w14:textId="77777777" w:rsidR="005D3BFA" w:rsidRDefault="005D3B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542A4" w14:textId="77777777" w:rsidR="006D7C14" w:rsidRDefault="000B4994"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23011" w14:textId="77777777" w:rsidR="005D3BFA" w:rsidRDefault="005D3BFA">
      <w:r>
        <w:separator/>
      </w:r>
    </w:p>
  </w:footnote>
  <w:footnote w:type="continuationSeparator" w:id="0">
    <w:p w14:paraId="765BD0F4" w14:textId="77777777" w:rsidR="005D3BFA" w:rsidRDefault="005D3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FjODAzMmZhZTNmYTA3ZWUxM2E5M2I5Zjg5MzUxM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frx2tgs5fpzepxt6vttwzdat0rw52s9ax&quot;&gt;VPA0607自调控和功能 2022-11-25&lt;record-ids&gt;&lt;item&gt;1&lt;/item&gt;&lt;item&gt;19&lt;/item&gt;&lt;item&gt;34&lt;/item&gt;&lt;item&gt;43&lt;/item&gt;&lt;item&gt;49&lt;/item&gt;&lt;/record-ids&gt;&lt;/item&gt;&lt;/Libraries&gt;"/>
  </w:docVars>
  <w:rsids>
    <w:rsidRoot w:val="00F72092"/>
    <w:rsid w:val="00023223"/>
    <w:rsid w:val="000473F3"/>
    <w:rsid w:val="00061C55"/>
    <w:rsid w:val="000936E2"/>
    <w:rsid w:val="000B4994"/>
    <w:rsid w:val="00112306"/>
    <w:rsid w:val="001A648B"/>
    <w:rsid w:val="001C6DE7"/>
    <w:rsid w:val="00223C70"/>
    <w:rsid w:val="0024058B"/>
    <w:rsid w:val="002B3B25"/>
    <w:rsid w:val="003848D0"/>
    <w:rsid w:val="003A18F2"/>
    <w:rsid w:val="003E226C"/>
    <w:rsid w:val="00442F19"/>
    <w:rsid w:val="004C200C"/>
    <w:rsid w:val="005660BF"/>
    <w:rsid w:val="005C7830"/>
    <w:rsid w:val="005D3BFA"/>
    <w:rsid w:val="006334DC"/>
    <w:rsid w:val="00673230"/>
    <w:rsid w:val="006C4F6A"/>
    <w:rsid w:val="006D7C14"/>
    <w:rsid w:val="007631F4"/>
    <w:rsid w:val="007C14EA"/>
    <w:rsid w:val="007F721A"/>
    <w:rsid w:val="0082778E"/>
    <w:rsid w:val="00845250"/>
    <w:rsid w:val="008526B2"/>
    <w:rsid w:val="008577C4"/>
    <w:rsid w:val="00955006"/>
    <w:rsid w:val="00963C72"/>
    <w:rsid w:val="009959D6"/>
    <w:rsid w:val="00A1105A"/>
    <w:rsid w:val="00A337F7"/>
    <w:rsid w:val="00A57D45"/>
    <w:rsid w:val="00AA55B1"/>
    <w:rsid w:val="00B33A5E"/>
    <w:rsid w:val="00B66B08"/>
    <w:rsid w:val="00C06E5E"/>
    <w:rsid w:val="00C70776"/>
    <w:rsid w:val="00D65B7B"/>
    <w:rsid w:val="00DE35D4"/>
    <w:rsid w:val="00E10247"/>
    <w:rsid w:val="00E148ED"/>
    <w:rsid w:val="00E34523"/>
    <w:rsid w:val="00E65A45"/>
    <w:rsid w:val="00E91919"/>
    <w:rsid w:val="00EB37C3"/>
    <w:rsid w:val="00EC651F"/>
    <w:rsid w:val="00EF017B"/>
    <w:rsid w:val="00F012EB"/>
    <w:rsid w:val="00F10DBF"/>
    <w:rsid w:val="00F72092"/>
    <w:rsid w:val="00FD0173"/>
    <w:rsid w:val="00FD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F9BF5"/>
  <w15:docId w15:val="{D8EC04F6-114B-43B7-8533-35D0C4E2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00" w:lineRule="auto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pPr>
      <w:spacing w:line="240" w:lineRule="auto"/>
      <w:jc w:val="left"/>
    </w:pPr>
    <w:rPr>
      <w:rFonts w:asciiTheme="minorHAnsi" w:eastAsiaTheme="minorEastAsia" w:hAnsiTheme="minorHAnsi" w:cstheme="minorBidi"/>
      <w:szCs w:val="24"/>
    </w:rPr>
  </w:style>
  <w:style w:type="paragraph" w:styleId="BodyTextIndent">
    <w:name w:val="Body Text Indent"/>
    <w:basedOn w:val="Normal"/>
    <w:link w:val="BodyTextIndentChar"/>
    <w:pPr>
      <w:adjustRightInd w:val="0"/>
      <w:spacing w:line="440" w:lineRule="exact"/>
      <w:ind w:left="299"/>
      <w:textAlignment w:val="baseline"/>
    </w:pPr>
    <w:rPr>
      <w:rFonts w:ascii="Times New Roman" w:hAnsi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uiPriority w:val="99"/>
    <w:semiHidden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qFormat/>
    <w:rPr>
      <w:szCs w:val="24"/>
    </w:rPr>
  </w:style>
  <w:style w:type="character" w:customStyle="1" w:styleId="a">
    <w:name w:val="批注文字 字符"/>
    <w:basedOn w:val="DefaultParagraphFont"/>
    <w:uiPriority w:val="99"/>
    <w:semiHidden/>
    <w:rPr>
      <w:rFonts w:ascii="Calibri" w:eastAsia="SimSun" w:hAnsi="Calibri" w:cs="Times New Roman"/>
    </w:rPr>
  </w:style>
  <w:style w:type="character" w:customStyle="1" w:styleId="HTMLChar">
    <w:name w:val="HTML 预设格式 Char"/>
    <w:uiPriority w:val="99"/>
    <w:rPr>
      <w:rFonts w:ascii="SimSun" w:hAnsi="SimSu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012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2EB"/>
    <w:rPr>
      <w:rFonts w:ascii="Calibri" w:eastAsia="SimSun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012EB"/>
    <w:pPr>
      <w:spacing w:line="240" w:lineRule="auto"/>
      <w:jc w:val="center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012EB"/>
    <w:rPr>
      <w:rFonts w:ascii="Calibri" w:eastAsia="SimSun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657</Words>
  <Characters>9447</Characters>
  <Application>Microsoft Office Word</Application>
  <DocSecurity>0</DocSecurity>
  <Lines>78</Lines>
  <Paragraphs>22</Paragraphs>
  <ScaleCrop>false</ScaleCrop>
  <Company/>
  <LinksUpToDate>false</LinksUpToDate>
  <CharactersWithSpaces>1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</dc:creator>
  <cp:lastModifiedBy>Orlando Scc</cp:lastModifiedBy>
  <cp:revision>10</cp:revision>
  <cp:lastPrinted>2022-11-28T06:54:00Z</cp:lastPrinted>
  <dcterms:created xsi:type="dcterms:W3CDTF">2022-07-21T07:45:00Z</dcterms:created>
  <dcterms:modified xsi:type="dcterms:W3CDTF">2023-01-1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1941D99D1684EB894372B4A84950F38</vt:lpwstr>
  </property>
</Properties>
</file>